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160B" w:rsidRDefault="00F8160B" w:rsidP="00F8160B">
      <w:pPr>
        <w:spacing w:line="480" w:lineRule="auto"/>
        <w:outlineLvl w:val="0"/>
        <w:rPr>
          <w:rFonts w:ascii="Times New Roman" w:hAnsi="Times New Roman" w:cs="Times New Roman"/>
          <w:lang w:val="en-GB"/>
        </w:rPr>
      </w:pPr>
    </w:p>
    <w:p w:rsidR="00F8160B" w:rsidRPr="00A77A89" w:rsidRDefault="00F8160B" w:rsidP="00F8160B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proofErr w:type="gramStart"/>
      <w:r w:rsidRPr="00A77A89">
        <w:rPr>
          <w:rFonts w:ascii="Times New Roman" w:hAnsi="Times New Roman" w:cs="Times New Roman"/>
          <w:b/>
          <w:bCs/>
          <w:sz w:val="28"/>
          <w:szCs w:val="28"/>
          <w:lang w:val="en-GB"/>
        </w:rPr>
        <w:t>Appendix A.</w:t>
      </w:r>
      <w:proofErr w:type="gramEnd"/>
      <w:r w:rsidRPr="00A77A89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</w:t>
      </w:r>
    </w:p>
    <w:p w:rsidR="00F8160B" w:rsidRDefault="00F8160B" w:rsidP="00F8160B">
      <w:pPr>
        <w:rPr>
          <w:rFonts w:ascii="Times New Roman" w:hAnsi="Times New Roman" w:cs="Times New Roman"/>
          <w:lang w:val="en-GB"/>
        </w:rPr>
      </w:pPr>
    </w:p>
    <w:p w:rsidR="00F8160B" w:rsidRPr="00065ED1" w:rsidRDefault="00F8160B" w:rsidP="00F8160B">
      <w:pPr>
        <w:rPr>
          <w:rFonts w:ascii="Times New Roman" w:hAnsi="Times New Roman" w:cs="Times New Roman"/>
          <w:b/>
          <w:bCs/>
          <w:lang w:val="en-GB"/>
        </w:rPr>
      </w:pPr>
      <w:proofErr w:type="gramStart"/>
      <w:r w:rsidRPr="00065ED1">
        <w:rPr>
          <w:rFonts w:ascii="Times New Roman" w:hAnsi="Times New Roman" w:cs="Times New Roman"/>
          <w:b/>
          <w:bCs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lang w:val="en-GB"/>
        </w:rPr>
        <w:t>4</w:t>
      </w:r>
      <w:r w:rsidRPr="00065ED1">
        <w:rPr>
          <w:rFonts w:ascii="Times New Roman" w:hAnsi="Times New Roman" w:cs="Times New Roman"/>
          <w:b/>
          <w:bCs/>
          <w:lang w:val="en-GB"/>
        </w:rPr>
        <w:t>.</w:t>
      </w:r>
      <w:proofErr w:type="gramEnd"/>
      <w:r w:rsidRPr="00065ED1">
        <w:rPr>
          <w:rFonts w:ascii="Times New Roman" w:hAnsi="Times New Roman" w:cs="Times New Roman"/>
          <w:b/>
          <w:bCs/>
          <w:lang w:val="en-GB"/>
        </w:rPr>
        <w:t xml:space="preserve"> Facility level characteristics (n=15).</w:t>
      </w:r>
    </w:p>
    <w:tbl>
      <w:tblPr>
        <w:tblW w:w="7180" w:type="dxa"/>
        <w:tblLook w:val="04A0" w:firstRow="1" w:lastRow="0" w:firstColumn="1" w:lastColumn="0" w:noHBand="0" w:noVBand="1"/>
      </w:tblPr>
      <w:tblGrid>
        <w:gridCol w:w="3280"/>
        <w:gridCol w:w="1300"/>
        <w:gridCol w:w="1300"/>
        <w:gridCol w:w="1300"/>
      </w:tblGrid>
      <w:tr w:rsidR="00F8160B" w:rsidRPr="00907048" w:rsidTr="00A77A89">
        <w:trPr>
          <w:trHeight w:val="320"/>
        </w:trPr>
        <w:tc>
          <w:tcPr>
            <w:tcW w:w="3280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F8160B" w:rsidRPr="00065ED1" w:rsidRDefault="00F8160B" w:rsidP="00A77A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F8160B" w:rsidRPr="00065ED1" w:rsidRDefault="00F8160B" w:rsidP="00A77A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D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uthern Region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F8160B" w:rsidRPr="00065ED1" w:rsidRDefault="00F8160B" w:rsidP="00A77A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D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entral Region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F8160B" w:rsidRPr="00065ED1" w:rsidRDefault="00F8160B" w:rsidP="00A77A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D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</w:tr>
      <w:tr w:rsidR="00F8160B" w:rsidRPr="00907048" w:rsidTr="00A77A89">
        <w:trPr>
          <w:trHeight w:val="320"/>
        </w:trPr>
        <w:tc>
          <w:tcPr>
            <w:tcW w:w="3280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F8160B" w:rsidRPr="00907048" w:rsidRDefault="00F8160B" w:rsidP="00A77A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704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F8160B" w:rsidRPr="00065ED1" w:rsidRDefault="00F8160B" w:rsidP="00A77A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065ED1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proofErr w:type="gramEnd"/>
            <w:r w:rsidRPr="00065ED1"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F8160B" w:rsidRPr="00065ED1" w:rsidRDefault="00F8160B" w:rsidP="00A77A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065ED1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proofErr w:type="gramEnd"/>
            <w:r w:rsidRPr="00065ED1"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F8160B" w:rsidRPr="00065ED1" w:rsidRDefault="00F8160B" w:rsidP="00A77A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ED1">
              <w:rPr>
                <w:rFonts w:ascii="Times New Roman" w:eastAsia="Times New Roman" w:hAnsi="Times New Roman" w:cs="Times New Roman"/>
                <w:noProof/>
                <w:color w:val="000000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5E402AE" wp14:editId="674782C8">
                      <wp:simplePos x="0" y="0"/>
                      <wp:positionH relativeFrom="column">
                        <wp:posOffset>596900</wp:posOffset>
                      </wp:positionH>
                      <wp:positionV relativeFrom="paragraph">
                        <wp:posOffset>177800</wp:posOffset>
                      </wp:positionV>
                      <wp:extent cx="0" cy="203200"/>
                      <wp:effectExtent l="0" t="0" r="25400" b="25400"/>
                      <wp:wrapNone/>
                      <wp:docPr id="3" name="Straight Connector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0" cy="204470"/>
                              </a:xfrm>
                              <a:prstGeom prst="line">
                                <a:avLst/>
                              </a:prstGeom>
                              <a:solidFill>
                                <a:srgbClr val="FFFFFF"/>
                              </a:solidFill>
                              <a:ln w="6096">
                                <a:solidFill>
                                  <a:srgbClr val="FFFFFF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3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7pt,14pt" to="47pt,3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" filled="t" strokecolor="white" strokeweight=".48pt">
                      <v:stroke joinstyle="miter"/>
                      <o:lock v:ext="edit" shapetype="f"/>
                    </v:line>
                  </w:pict>
                </mc:Fallback>
              </mc:AlternateContent>
            </w:r>
            <w:proofErr w:type="gramStart"/>
            <w:r w:rsidRPr="00065ED1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proofErr w:type="gramEnd"/>
            <w:r w:rsidRPr="00065ED1"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</w:tr>
      <w:tr w:rsidR="00F8160B" w:rsidRPr="00907048" w:rsidTr="00A77A89">
        <w:trPr>
          <w:trHeight w:val="320"/>
        </w:trPr>
        <w:tc>
          <w:tcPr>
            <w:tcW w:w="32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F8160B" w:rsidRPr="00065ED1" w:rsidRDefault="00F8160B" w:rsidP="00A77A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D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faciliti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F8160B" w:rsidRPr="00065ED1" w:rsidRDefault="00F8160B" w:rsidP="00A77A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ED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F8160B" w:rsidRPr="00065ED1" w:rsidRDefault="00F8160B" w:rsidP="00A77A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ED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F8160B" w:rsidRPr="00065ED1" w:rsidRDefault="00F8160B" w:rsidP="00A77A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ED1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F8160B" w:rsidRPr="00907048" w:rsidTr="00A77A89">
        <w:trPr>
          <w:trHeight w:val="320"/>
        </w:trPr>
        <w:tc>
          <w:tcPr>
            <w:tcW w:w="32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F8160B" w:rsidRPr="00065ED1" w:rsidRDefault="00F8160B" w:rsidP="00A77A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D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V servic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F8160B" w:rsidRPr="00907048" w:rsidRDefault="00F8160B" w:rsidP="00A77A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704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F8160B" w:rsidRPr="00B57CDB" w:rsidRDefault="00F8160B" w:rsidP="00A77A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57C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F8160B" w:rsidRPr="00960681" w:rsidRDefault="00F8160B" w:rsidP="00A77A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06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8160B" w:rsidRPr="00907048" w:rsidTr="00A77A89">
        <w:trPr>
          <w:trHeight w:val="320"/>
        </w:trPr>
        <w:tc>
          <w:tcPr>
            <w:tcW w:w="32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F8160B" w:rsidRPr="00065ED1" w:rsidRDefault="00F8160B" w:rsidP="00A77A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D1">
              <w:rPr>
                <w:rFonts w:ascii="Times New Roman" w:eastAsia="Times New Roman" w:hAnsi="Times New Roman" w:cs="Times New Roman"/>
                <w:color w:val="000000"/>
              </w:rPr>
              <w:t>HIV services integrated within outpati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F8160B" w:rsidRPr="00065ED1" w:rsidRDefault="00F8160B" w:rsidP="00A77A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F8160B" w:rsidRPr="00065ED1" w:rsidRDefault="00F8160B" w:rsidP="00A77A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F8160B" w:rsidRPr="00065ED1" w:rsidRDefault="00F8160B" w:rsidP="00A77A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8160B" w:rsidRPr="00907048" w:rsidTr="00A77A89">
        <w:trPr>
          <w:trHeight w:val="320"/>
        </w:trPr>
        <w:tc>
          <w:tcPr>
            <w:tcW w:w="32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F8160B" w:rsidRPr="00065ED1" w:rsidRDefault="00F8160B" w:rsidP="00A77A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D1">
              <w:rPr>
                <w:rFonts w:ascii="Times New Roman" w:eastAsia="Times New Roman" w:hAnsi="Times New Roman" w:cs="Times New Roman"/>
                <w:color w:val="000000"/>
              </w:rPr>
              <w:t>Departm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F8160B" w:rsidRPr="00065ED1" w:rsidRDefault="00F8160B" w:rsidP="00A77A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ED1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F8160B" w:rsidRPr="00065ED1" w:rsidRDefault="00F8160B" w:rsidP="00A77A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ED1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F8160B" w:rsidRPr="00065ED1" w:rsidRDefault="00F8160B" w:rsidP="00A77A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ED1">
              <w:rPr>
                <w:rFonts w:ascii="Times New Roman" w:eastAsia="Times New Roman" w:hAnsi="Times New Roman" w:cs="Times New Roman"/>
                <w:color w:val="000000"/>
              </w:rPr>
              <w:t>0 (0)</w:t>
            </w:r>
          </w:p>
        </w:tc>
      </w:tr>
      <w:tr w:rsidR="00F8160B" w:rsidRPr="00907048" w:rsidTr="00A77A89">
        <w:trPr>
          <w:trHeight w:val="320"/>
        </w:trPr>
        <w:tc>
          <w:tcPr>
            <w:tcW w:w="32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F8160B" w:rsidRPr="00065ED1" w:rsidRDefault="00F8160B" w:rsidP="00A77A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5ED1">
              <w:rPr>
                <w:rFonts w:ascii="Times New Roman" w:eastAsia="Times New Roman" w:hAnsi="Times New Roman" w:cs="Times New Roman"/>
                <w:color w:val="000000"/>
              </w:rPr>
              <w:t>Same day ART initi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F8160B" w:rsidRPr="00065ED1" w:rsidRDefault="00F8160B" w:rsidP="00A77A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ED1">
              <w:rPr>
                <w:rFonts w:ascii="Times New Roman" w:eastAsia="Times New Roman" w:hAnsi="Times New Roman" w:cs="Times New Roman"/>
                <w:color w:val="000000"/>
              </w:rPr>
              <w:t>8 (10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F8160B" w:rsidRPr="00065ED1" w:rsidRDefault="00F8160B" w:rsidP="00A77A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ED1">
              <w:rPr>
                <w:rFonts w:ascii="Times New Roman" w:eastAsia="Times New Roman" w:hAnsi="Times New Roman" w:cs="Times New Roman"/>
                <w:color w:val="000000"/>
              </w:rPr>
              <w:t>7 (10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F8160B" w:rsidRPr="00065ED1" w:rsidRDefault="00F8160B" w:rsidP="00A77A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ED1">
              <w:rPr>
                <w:rFonts w:ascii="Times New Roman" w:eastAsia="Times New Roman" w:hAnsi="Times New Roman" w:cs="Times New Roman"/>
                <w:color w:val="000000"/>
              </w:rPr>
              <w:t>15 (100)</w:t>
            </w:r>
          </w:p>
        </w:tc>
      </w:tr>
      <w:tr w:rsidR="00F8160B" w:rsidRPr="00907048" w:rsidTr="00A77A89">
        <w:trPr>
          <w:trHeight w:val="320"/>
        </w:trPr>
        <w:tc>
          <w:tcPr>
            <w:tcW w:w="32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F8160B" w:rsidRPr="00065ED1" w:rsidRDefault="00F8160B" w:rsidP="00A77A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ED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cility typ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F8160B" w:rsidRPr="00907048" w:rsidRDefault="00F8160B" w:rsidP="00A77A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704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F8160B" w:rsidRPr="00B57CDB" w:rsidRDefault="00F8160B" w:rsidP="00A77A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57C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F8160B" w:rsidRPr="00960681" w:rsidRDefault="00F8160B" w:rsidP="00A77A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06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8160B" w:rsidRPr="00907048" w:rsidTr="00A77A89">
        <w:trPr>
          <w:trHeight w:val="320"/>
        </w:trPr>
        <w:tc>
          <w:tcPr>
            <w:tcW w:w="32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F8160B" w:rsidRPr="00065ED1" w:rsidRDefault="00F8160B" w:rsidP="00F8160B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065ED1">
              <w:rPr>
                <w:rFonts w:ascii="Times New Roman" w:eastAsia="Times New Roman" w:hAnsi="Times New Roman" w:cs="Times New Roman"/>
                <w:color w:val="000000"/>
              </w:rPr>
              <w:t>Hospi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F8160B" w:rsidRPr="00065ED1" w:rsidRDefault="00F8160B" w:rsidP="00A77A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ED1">
              <w:rPr>
                <w:rFonts w:ascii="Times New Roman" w:eastAsia="Times New Roman" w:hAnsi="Times New Roman" w:cs="Times New Roman"/>
                <w:color w:val="000000"/>
              </w:rPr>
              <w:t>2 (25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F8160B" w:rsidRPr="00065ED1" w:rsidRDefault="00F8160B" w:rsidP="00A77A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ED1">
              <w:rPr>
                <w:rFonts w:ascii="Times New Roman" w:eastAsia="Times New Roman" w:hAnsi="Times New Roman" w:cs="Times New Roman"/>
                <w:color w:val="000000"/>
              </w:rPr>
              <w:t>1 (14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F8160B" w:rsidRPr="00065ED1" w:rsidRDefault="00F8160B" w:rsidP="00A77A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ED1">
              <w:rPr>
                <w:rFonts w:ascii="Times New Roman" w:eastAsia="Times New Roman" w:hAnsi="Times New Roman" w:cs="Times New Roman"/>
                <w:color w:val="000000"/>
              </w:rPr>
              <w:t>3 (20%)</w:t>
            </w:r>
          </w:p>
        </w:tc>
      </w:tr>
      <w:tr w:rsidR="00F8160B" w:rsidRPr="00907048" w:rsidTr="00A77A89">
        <w:trPr>
          <w:trHeight w:val="320"/>
        </w:trPr>
        <w:tc>
          <w:tcPr>
            <w:tcW w:w="32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F8160B" w:rsidRPr="00065ED1" w:rsidRDefault="00F8160B" w:rsidP="00F8160B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065ED1">
              <w:rPr>
                <w:rFonts w:ascii="Times New Roman" w:eastAsia="Times New Roman" w:hAnsi="Times New Roman" w:cs="Times New Roman"/>
                <w:color w:val="000000"/>
              </w:rPr>
              <w:t>Mission hospi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F8160B" w:rsidRPr="00065ED1" w:rsidRDefault="00F8160B" w:rsidP="00A77A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ED1">
              <w:rPr>
                <w:rFonts w:ascii="Times New Roman" w:eastAsia="Times New Roman" w:hAnsi="Times New Roman" w:cs="Times New Roman"/>
                <w:color w:val="000000"/>
              </w:rPr>
              <w:t>1 (13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F8160B" w:rsidRPr="00065ED1" w:rsidRDefault="00F8160B" w:rsidP="00A77A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ED1">
              <w:rPr>
                <w:rFonts w:ascii="Times New Roman" w:eastAsia="Times New Roman" w:hAnsi="Times New Roman" w:cs="Times New Roman"/>
                <w:color w:val="000000"/>
              </w:rPr>
              <w:t>2 (29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F8160B" w:rsidRPr="00065ED1" w:rsidRDefault="00F8160B" w:rsidP="00A77A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ED1">
              <w:rPr>
                <w:rFonts w:ascii="Times New Roman" w:eastAsia="Times New Roman" w:hAnsi="Times New Roman" w:cs="Times New Roman"/>
                <w:color w:val="000000"/>
              </w:rPr>
              <w:t>3 (20%)</w:t>
            </w:r>
          </w:p>
        </w:tc>
      </w:tr>
      <w:tr w:rsidR="00F8160B" w:rsidRPr="00907048" w:rsidTr="00A77A89">
        <w:trPr>
          <w:trHeight w:val="320"/>
        </w:trPr>
        <w:tc>
          <w:tcPr>
            <w:tcW w:w="3280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F8160B" w:rsidRPr="00065ED1" w:rsidRDefault="00F8160B" w:rsidP="00F8160B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065ED1">
              <w:rPr>
                <w:rFonts w:ascii="Times New Roman" w:eastAsia="Times New Roman" w:hAnsi="Times New Roman" w:cs="Times New Roman"/>
                <w:color w:val="000000"/>
              </w:rPr>
              <w:t>Health facilit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F8160B" w:rsidRPr="00065ED1" w:rsidRDefault="00F8160B" w:rsidP="00A77A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ED1">
              <w:rPr>
                <w:rFonts w:ascii="Times New Roman" w:eastAsia="Times New Roman" w:hAnsi="Times New Roman" w:cs="Times New Roman"/>
                <w:color w:val="000000"/>
              </w:rPr>
              <w:t>5 (62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F8160B" w:rsidRPr="00065ED1" w:rsidRDefault="00F8160B" w:rsidP="00A77A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ED1">
              <w:rPr>
                <w:rFonts w:ascii="Times New Roman" w:eastAsia="Times New Roman" w:hAnsi="Times New Roman" w:cs="Times New Roman"/>
                <w:color w:val="000000"/>
              </w:rPr>
              <w:t>4 (57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F8160B" w:rsidRPr="00065ED1" w:rsidRDefault="00F8160B" w:rsidP="00A77A8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5ED1">
              <w:rPr>
                <w:rFonts w:ascii="Times New Roman" w:eastAsia="Times New Roman" w:hAnsi="Times New Roman" w:cs="Times New Roman"/>
                <w:color w:val="000000"/>
              </w:rPr>
              <w:t>9 (60%)</w:t>
            </w:r>
          </w:p>
        </w:tc>
      </w:tr>
    </w:tbl>
    <w:p w:rsidR="00F8160B" w:rsidRPr="00907048" w:rsidRDefault="00F8160B" w:rsidP="00F8160B">
      <w:pPr>
        <w:spacing w:line="480" w:lineRule="auto"/>
        <w:outlineLvl w:val="0"/>
        <w:rPr>
          <w:rFonts w:ascii="Times New Roman" w:hAnsi="Times New Roman" w:cs="Times New Roman"/>
          <w:lang w:val="en-GB"/>
        </w:rPr>
      </w:pPr>
      <w:r w:rsidRPr="00907048">
        <w:rPr>
          <w:rFonts w:ascii="Times New Roman" w:hAnsi="Times New Roman" w:cs="Times New Roman"/>
          <w:lang w:val="en-GB"/>
        </w:rPr>
        <w:br w:type="page"/>
      </w:r>
    </w:p>
    <w:p w:rsidR="001D4AE7" w:rsidRDefault="001D4AE7">
      <w:bookmarkStart w:id="0" w:name="_GoBack"/>
      <w:bookmarkEnd w:id="0"/>
    </w:p>
    <w:sectPr w:rsidR="001D4A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160B"/>
    <w:rsid w:val="001D4AE7"/>
    <w:rsid w:val="00F81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60B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60B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</Words>
  <Characters>375</Characters>
  <Application>Microsoft Office Word</Application>
  <DocSecurity>0</DocSecurity>
  <Lines>3</Lines>
  <Paragraphs>1</Paragraphs>
  <ScaleCrop>false</ScaleCrop>
  <Company>Microsoft</Company>
  <LinksUpToDate>false</LinksUpToDate>
  <CharactersWithSpaces>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wAN</dc:creator>
  <cp:lastModifiedBy>REzwAN</cp:lastModifiedBy>
  <cp:revision>1</cp:revision>
  <dcterms:created xsi:type="dcterms:W3CDTF">2020-07-03T06:37:00Z</dcterms:created>
  <dcterms:modified xsi:type="dcterms:W3CDTF">2020-07-03T06:37:00Z</dcterms:modified>
</cp:coreProperties>
</file>